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1073D" w14:textId="2A5C9CA4" w:rsidR="00E24C65" w:rsidRPr="00820D4B" w:rsidRDefault="00E24C65" w:rsidP="00E24C6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0D4B"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 Table 1</w:t>
      </w:r>
      <w:r w:rsidRPr="00820D4B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Pr="00820D4B">
        <w:rPr>
          <w:rFonts w:ascii="Times New Roman" w:hAnsi="Times New Roman" w:cs="Times New Roman"/>
          <w:sz w:val="24"/>
          <w:szCs w:val="24"/>
          <w:lang w:val="en-US"/>
        </w:rPr>
        <w:t xml:space="preserve">Customized genes </w:t>
      </w:r>
      <w:proofErr w:type="spellStart"/>
      <w:r w:rsidRPr="00820D4B">
        <w:rPr>
          <w:rFonts w:ascii="Times New Roman" w:hAnsi="Times New Roman" w:cs="Times New Roman"/>
          <w:sz w:val="24"/>
          <w:szCs w:val="24"/>
          <w:lang w:val="en-US"/>
        </w:rPr>
        <w:t>NanoString</w:t>
      </w:r>
      <w:proofErr w:type="spellEnd"/>
      <w:r w:rsidR="005516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0D4B">
        <w:rPr>
          <w:rFonts w:ascii="Times New Roman" w:hAnsi="Times New Roman" w:cs="Times New Roman"/>
          <w:sz w:val="24"/>
          <w:szCs w:val="24"/>
          <w:lang w:val="en-US"/>
        </w:rPr>
        <w:t>panel used in the nCounter platform (</w:t>
      </w:r>
      <w:proofErr w:type="spellStart"/>
      <w:r w:rsidRPr="00820D4B">
        <w:rPr>
          <w:rFonts w:ascii="Times New Roman" w:hAnsi="Times New Roman" w:cs="Times New Roman"/>
          <w:sz w:val="24"/>
          <w:szCs w:val="24"/>
          <w:lang w:val="en-US"/>
        </w:rPr>
        <w:t>NanoString</w:t>
      </w:r>
      <w:proofErr w:type="spellEnd"/>
      <w:r w:rsidRPr="00820D4B">
        <w:rPr>
          <w:rFonts w:ascii="Times New Roman" w:hAnsi="Times New Roman" w:cs="Times New Roman"/>
          <w:sz w:val="24"/>
          <w:szCs w:val="24"/>
          <w:lang w:val="en-US"/>
        </w:rPr>
        <w:t xml:space="preserve"> Technologies, Seattle, WA, USA). The panel included 208 genes expressed by</w:t>
      </w:r>
    </w:p>
    <w:p w14:paraId="55A31364" w14:textId="5255052D" w:rsidR="00E24C65" w:rsidRPr="00DC4E06" w:rsidRDefault="00E24C65" w:rsidP="00E24C6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0D4B">
        <w:rPr>
          <w:rFonts w:ascii="Times New Roman" w:hAnsi="Times New Roman" w:cs="Times New Roman"/>
          <w:sz w:val="24"/>
          <w:szCs w:val="24"/>
          <w:lang w:val="en-US"/>
        </w:rPr>
        <w:t>the different components of the stroma and neoplastic cells, as well as genes known to be</w:t>
      </w:r>
      <w:r w:rsidR="00DC4E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0D4B">
        <w:rPr>
          <w:rFonts w:ascii="Times New Roman" w:hAnsi="Times New Roman" w:cs="Times New Roman"/>
          <w:sz w:val="24"/>
          <w:szCs w:val="24"/>
          <w:lang w:val="en-US"/>
        </w:rPr>
        <w:t>therapeutic targets. Gene expression values were normalized with respect to a set of eight</w:t>
      </w:r>
      <w:r w:rsidR="00DC4E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4E06">
        <w:rPr>
          <w:rFonts w:ascii="Times New Roman" w:hAnsi="Times New Roman" w:cs="Times New Roman"/>
          <w:sz w:val="24"/>
          <w:szCs w:val="24"/>
          <w:lang w:val="en-US"/>
        </w:rPr>
        <w:t>housekeeping genes.</w:t>
      </w:r>
    </w:p>
    <w:p w14:paraId="6C2BC0E9" w14:textId="77777777" w:rsidR="00E24C65" w:rsidRPr="00DC4E06" w:rsidRDefault="00E24C65" w:rsidP="00E24C6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94A5D3" w14:textId="77777777" w:rsidR="00E24C65" w:rsidRPr="00820D4B" w:rsidRDefault="00E24C65" w:rsidP="00E24C65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20D4B"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114300" distB="114300" distL="114300" distR="114300" wp14:anchorId="31B8C4FE" wp14:editId="186A1AF8">
            <wp:extent cx="5731200" cy="31877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8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AA812C" w14:textId="77777777" w:rsidR="00E24C65" w:rsidRPr="00820D4B" w:rsidRDefault="00E24C65" w:rsidP="00E24C65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4D139E0" w14:textId="77777777" w:rsidR="00E24C65" w:rsidRDefault="00E24C65">
      <w:pPr>
        <w:spacing w:after="160" w:line="259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14:paraId="322A2F94" w14:textId="5B2851A6" w:rsidR="00E24C65" w:rsidRPr="00820D4B" w:rsidRDefault="00E24C65" w:rsidP="00E24C65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20D4B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Supplementary Table 2</w:t>
      </w:r>
      <w:r w:rsidRPr="00820D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20D4B">
        <w:rPr>
          <w:rFonts w:ascii="Times New Roman" w:hAnsi="Times New Roman" w:cs="Times New Roman"/>
          <w:i/>
          <w:sz w:val="24"/>
          <w:szCs w:val="24"/>
          <w:lang w:val="en-US"/>
        </w:rPr>
        <w:t>Patients' features in relation to EBV status (n=48 cases DLBCL)</w:t>
      </w:r>
    </w:p>
    <w:p w14:paraId="17701C42" w14:textId="77777777" w:rsidR="00E24C65" w:rsidRPr="00820D4B" w:rsidRDefault="00E24C65" w:rsidP="00E24C6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9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04"/>
        <w:gridCol w:w="2153"/>
        <w:gridCol w:w="2023"/>
      </w:tblGrid>
      <w:tr w:rsidR="00E24C65" w:rsidRPr="00820D4B" w14:paraId="1840E65D" w14:textId="77777777" w:rsidTr="004D2DF5">
        <w:trPr>
          <w:trHeight w:val="665"/>
        </w:trPr>
        <w:tc>
          <w:tcPr>
            <w:tcW w:w="30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8BB23" w14:textId="77777777" w:rsidR="00E24C65" w:rsidRPr="00820D4B" w:rsidRDefault="00E24C65" w:rsidP="004D2DF5">
            <w:pPr>
              <w:spacing w:line="48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7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F92B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Pr="00820D4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EBV status </w:t>
            </w:r>
            <w:proofErr w:type="spellStart"/>
            <w:r w:rsidRPr="00820D4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ut</w:t>
            </w:r>
            <w:proofErr w:type="spellEnd"/>
            <w:r w:rsidRPr="00820D4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off 20%</w:t>
            </w:r>
          </w:p>
          <w:p w14:paraId="5A76BD16" w14:textId="77777777" w:rsidR="00E24C65" w:rsidRPr="00820D4B" w:rsidRDefault="00E24C65" w:rsidP="004D2DF5">
            <w:pPr>
              <w:spacing w:before="240" w:line="48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E24C65" w:rsidRPr="00820D4B" w14:paraId="3F7EA7F8" w14:textId="77777777" w:rsidTr="004D2DF5">
        <w:trPr>
          <w:trHeight w:val="1505"/>
        </w:trPr>
        <w:tc>
          <w:tcPr>
            <w:tcW w:w="307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22A72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5B314C7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310D6D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spellEnd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` </w:t>
            </w:r>
            <w:proofErr w:type="spellStart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D079B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BV+</w:t>
            </w:r>
          </w:p>
          <w:p w14:paraId="6079ACA2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EBERs</w:t>
            </w:r>
            <w:proofErr w:type="spellEnd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</w:t>
            </w:r>
          </w:p>
          <w:p w14:paraId="36E0AF33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mor </w:t>
            </w:r>
            <w:proofErr w:type="spellStart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  <w:proofErr w:type="spellEnd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4AE0407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4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 ≥ 20% (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6BD8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BV-</w:t>
            </w:r>
          </w:p>
          <w:p w14:paraId="037EF525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EBERs</w:t>
            </w:r>
            <w:proofErr w:type="spellEnd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</w:t>
            </w:r>
          </w:p>
          <w:p w14:paraId="388F3E59" w14:textId="77777777" w:rsidR="00E24C65" w:rsidRPr="00820D4B" w:rsidRDefault="00E24C65" w:rsidP="004D2DF5">
            <w:pPr>
              <w:spacing w:before="240" w:line="48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mor </w:t>
            </w:r>
            <w:proofErr w:type="spellStart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  <w:proofErr w:type="spellEnd"/>
          </w:p>
          <w:p w14:paraId="6A57A5C0" w14:textId="77777777" w:rsidR="00E24C65" w:rsidRPr="00820D4B" w:rsidRDefault="00E24C65" w:rsidP="004D2DF5">
            <w:pPr>
              <w:spacing w:before="240" w:line="48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&lt; 20</w:t>
            </w:r>
            <w:proofErr w:type="gramStart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%(</w:t>
            </w:r>
            <w:proofErr w:type="gramEnd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</w:p>
        </w:tc>
      </w:tr>
      <w:tr w:rsidR="00E24C65" w:rsidRPr="00820D4B" w14:paraId="7D3E75F8" w14:textId="77777777" w:rsidTr="004D2DF5">
        <w:trPr>
          <w:trHeight w:val="5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9A2D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Age (</w:t>
            </w:r>
            <w:proofErr w:type="spellStart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D9C51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C5E3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4C65" w:rsidRPr="00820D4B" w14:paraId="1C06D91C" w14:textId="77777777" w:rsidTr="004D2DF5">
        <w:trPr>
          <w:trHeight w:val="500"/>
        </w:trPr>
        <w:tc>
          <w:tcPr>
            <w:tcW w:w="30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0A97F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820D4B">
              <w:rPr>
                <w:rFonts w:ascii="Times New Roman" w:hAnsi="Times New Roman" w:cs="Times New Roman"/>
                <w:sz w:val="24"/>
                <w:szCs w:val="24"/>
              </w:rPr>
              <w:t xml:space="preserve"> &lt; 18</w:t>
            </w:r>
          </w:p>
        </w:tc>
        <w:tc>
          <w:tcPr>
            <w:tcW w:w="17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5776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8/26</w:t>
            </w:r>
          </w:p>
        </w:tc>
        <w:tc>
          <w:tcPr>
            <w:tcW w:w="16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1A0B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18/26</w:t>
            </w:r>
          </w:p>
        </w:tc>
      </w:tr>
      <w:tr w:rsidR="00E24C65" w:rsidRPr="00820D4B" w14:paraId="77B738C9" w14:textId="77777777" w:rsidTr="004D2DF5">
        <w:trPr>
          <w:trHeight w:val="5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DB17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20D4B">
              <w:rPr>
                <w:rFonts w:ascii="Times New Roman" w:eastAsia="Arial Unicode MS" w:hAnsi="Times New Roman" w:cs="Times New Roman"/>
                <w:sz w:val="24"/>
                <w:szCs w:val="24"/>
              </w:rPr>
              <w:t>Adults</w:t>
            </w:r>
            <w:proofErr w:type="spellEnd"/>
            <w:r w:rsidRPr="00820D4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≥</w:t>
            </w:r>
            <w:proofErr w:type="gramEnd"/>
            <w:r w:rsidRPr="00820D4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EBFA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3/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1C1DD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19/22</w:t>
            </w:r>
          </w:p>
        </w:tc>
      </w:tr>
      <w:tr w:rsidR="00E24C65" w:rsidRPr="00820D4B" w14:paraId="69E9B565" w14:textId="77777777" w:rsidTr="004D2DF5">
        <w:trPr>
          <w:trHeight w:val="500"/>
        </w:trPr>
        <w:tc>
          <w:tcPr>
            <w:tcW w:w="30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A80BD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7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A71A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C857C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E24C65" w:rsidRPr="00820D4B" w14:paraId="3A48845D" w14:textId="77777777" w:rsidTr="004D2DF5">
        <w:trPr>
          <w:trHeight w:val="5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CB3E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1E469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6/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76A7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19/25</w:t>
            </w:r>
          </w:p>
        </w:tc>
      </w:tr>
      <w:tr w:rsidR="00E24C65" w:rsidRPr="00820D4B" w14:paraId="24114E7E" w14:textId="77777777" w:rsidTr="004D2DF5">
        <w:trPr>
          <w:trHeight w:val="500"/>
        </w:trPr>
        <w:tc>
          <w:tcPr>
            <w:tcW w:w="30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AB742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7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1FCA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5/23</w:t>
            </w:r>
          </w:p>
        </w:tc>
        <w:tc>
          <w:tcPr>
            <w:tcW w:w="16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166CA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18/23</w:t>
            </w:r>
          </w:p>
        </w:tc>
      </w:tr>
      <w:tr w:rsidR="00E24C65" w:rsidRPr="00820D4B" w14:paraId="196E0159" w14:textId="77777777" w:rsidTr="004D2DF5">
        <w:trPr>
          <w:trHeight w:val="5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CFC08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istological</w:t>
            </w:r>
            <w:proofErr w:type="spellEnd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>subtyp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AAF3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429A3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E24C65" w:rsidRPr="00820D4B" w14:paraId="4DA05FCD" w14:textId="77777777" w:rsidTr="004D2DF5">
        <w:trPr>
          <w:trHeight w:val="500"/>
        </w:trPr>
        <w:tc>
          <w:tcPr>
            <w:tcW w:w="30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6707A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7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B430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5/24</w:t>
            </w:r>
          </w:p>
        </w:tc>
        <w:tc>
          <w:tcPr>
            <w:tcW w:w="16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E744D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19/24</w:t>
            </w:r>
          </w:p>
        </w:tc>
      </w:tr>
      <w:tr w:rsidR="00E24C65" w:rsidRPr="00820D4B" w14:paraId="2586A078" w14:textId="77777777" w:rsidTr="004D2DF5">
        <w:trPr>
          <w:trHeight w:val="5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80D4C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DD93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3/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B1663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17/20</w:t>
            </w:r>
          </w:p>
        </w:tc>
      </w:tr>
      <w:tr w:rsidR="00E24C65" w:rsidRPr="00820D4B" w14:paraId="48205632" w14:textId="77777777" w:rsidTr="004D2DF5">
        <w:trPr>
          <w:trHeight w:val="500"/>
        </w:trPr>
        <w:tc>
          <w:tcPr>
            <w:tcW w:w="30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6E087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07914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16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1CC87" w14:textId="77777777" w:rsidR="00E24C65" w:rsidRPr="00820D4B" w:rsidRDefault="00E24C65" w:rsidP="004D2DF5">
            <w:pPr>
              <w:spacing w:before="240" w:line="48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D4B"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</w:tr>
    </w:tbl>
    <w:p w14:paraId="1B979F5F" w14:textId="77777777" w:rsidR="00E24C65" w:rsidRPr="00820D4B" w:rsidRDefault="00E24C65" w:rsidP="00E24C65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2C9C5DF" w14:textId="77777777" w:rsidR="00E24C65" w:rsidRPr="00820D4B" w:rsidRDefault="00E24C65" w:rsidP="00E24C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3A8315" w14:textId="77777777" w:rsidR="00512CE1" w:rsidRDefault="00512CE1"/>
    <w:sectPr w:rsidR="00512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C65"/>
    <w:rsid w:val="00512CE1"/>
    <w:rsid w:val="00551628"/>
    <w:rsid w:val="008D1321"/>
    <w:rsid w:val="00DC4E06"/>
    <w:rsid w:val="00E2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9480D"/>
  <w15:chartTrackingRefBased/>
  <w15:docId w15:val="{D7628741-5A26-425B-AA54-501ED358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C65"/>
    <w:pPr>
      <w:spacing w:after="0" w:line="276" w:lineRule="auto"/>
    </w:pPr>
    <w:rPr>
      <w:rFonts w:ascii="Arial" w:eastAsia="Arial" w:hAnsi="Arial" w:cs="Arial"/>
      <w:kern w:val="0"/>
      <w:lang w:val="es-419" w:eastAsia="es-A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1</Words>
  <Characters>667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Tecno_Ntb</cp:lastModifiedBy>
  <cp:revision>3</cp:revision>
  <dcterms:created xsi:type="dcterms:W3CDTF">2023-08-16T15:17:00Z</dcterms:created>
  <dcterms:modified xsi:type="dcterms:W3CDTF">2023-08-29T13:16:00Z</dcterms:modified>
</cp:coreProperties>
</file>